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597BE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. PubMed​​</w:t>
      </w:r>
    </w:p>
    <w:p w14:paraId="66C6A30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"suspension-supported train*"[Title/Abstract] OR "suspension therap*"[Title/Abstract] OR "sling exercise*"[Title/Abstract] OR "sling therapy"[Title/Abstract] OR "redcord"[Title/Abstract] OR "TRX"[Title/Abstract]) AND ("Stroke"[MeSH Terms] OR "stroke*"[Title/Abstract] OR "poststroke"[Title/Abstract] OR "post-stroke"[Title/Abstract] OR "cerebrovascular accident"[Title/Abstract] OR "CVA"[Title/Abstract]) AND ("randomized controlled trial"[Publication Type] OR "controlled clinical trial"[Publication Type])) AND (randomizedcontrolledtrial[Filter]</w:t>
      </w:r>
    </w:p>
    <w:p w14:paraId="74C6AA6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</w:rPr>
        <w:t>Filters: English, Publication date to 2025/</w:t>
      </w:r>
      <w:r>
        <w:rPr>
          <w:rFonts w:hint="eastAsia" w:ascii="Times New Roman" w:hAnsi="Times New Roman" w:cs="Times New Roman"/>
          <w:lang w:val="en-US" w:eastAsia="zh-CN"/>
        </w:rPr>
        <w:t>10</w:t>
      </w:r>
      <w:r>
        <w:rPr>
          <w:rFonts w:hint="eastAsia" w:ascii="Times New Roman" w:hAnsi="Times New Roman" w:cs="Times New Roman"/>
        </w:rPr>
        <w:t>/</w:t>
      </w:r>
      <w:r>
        <w:rPr>
          <w:rFonts w:hint="eastAsia" w:ascii="Times New Roman" w:hAnsi="Times New Roman" w:cs="Times New Roman"/>
          <w:lang w:val="en-US" w:eastAsia="zh-CN"/>
        </w:rPr>
        <w:t>31</w:t>
      </w:r>
    </w:p>
    <w:p w14:paraId="3E9D9080">
      <w:pPr>
        <w:rPr>
          <w:rFonts w:ascii="Times New Roman" w:hAnsi="Times New Roman" w:cs="Times New Roman"/>
        </w:rPr>
      </w:pPr>
    </w:p>
    <w:p w14:paraId="2A44E21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. Cochrane Library ​​</w:t>
      </w:r>
    </w:p>
    <w:p w14:paraId="18B3523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suspension-supported train* OR suspension therap* OR sling exercise* OR "sling therapy" OR redcord OR TRX) AND (stroke* OR poststroke OR post-stroke OR "cerebrovascular accident" OR CVA)</w:t>
      </w:r>
    </w:p>
    <w:p w14:paraId="2E5A0180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Publication Date to </w:t>
      </w:r>
      <w:r>
        <w:rPr>
          <w:rFonts w:hint="eastAsia" w:ascii="Times New Roman" w:hAnsi="Times New Roman" w:cs="Times New Roman"/>
          <w:lang w:val="en-US" w:eastAsia="zh-CN"/>
        </w:rPr>
        <w:t>31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October</w:t>
      </w:r>
      <w:r>
        <w:rPr>
          <w:rFonts w:hint="eastAsia" w:ascii="Times New Roman" w:hAnsi="Times New Roman" w:cs="Times New Roman"/>
        </w:rPr>
        <w:t xml:space="preserve"> 2025, Language: English</w:t>
      </w:r>
    </w:p>
    <w:p w14:paraId="78301403">
      <w:pPr>
        <w:rPr>
          <w:rFonts w:ascii="Times New Roman" w:hAnsi="Times New Roman" w:cs="Times New Roman"/>
        </w:rPr>
      </w:pPr>
    </w:p>
    <w:p w14:paraId="7649865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3. Web of Science </w:t>
      </w:r>
    </w:p>
    <w:p w14:paraId="18D0E7B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S=(sling exercise therapy OR suspension exercise training OR TRX OR sling training OR suspension-supported training) AND TS=(stroke patient* OR cerebrovascular accident patient* OR brain attack patient* OR acute cerebrovascular accident patient*)</w:t>
      </w:r>
    </w:p>
    <w:p w14:paraId="0CEB07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</w:rPr>
        <w:t>Timespan: All years to 2025-</w:t>
      </w:r>
      <w:r>
        <w:rPr>
          <w:rFonts w:hint="eastAsia" w:ascii="Times New Roman" w:hAnsi="Times New Roman" w:cs="Times New Roman"/>
          <w:lang w:val="en-US" w:eastAsia="zh-CN"/>
        </w:rPr>
        <w:t>10</w:t>
      </w:r>
      <w:r>
        <w:rPr>
          <w:rFonts w:hint="eastAsia" w:ascii="Times New Roman" w:hAnsi="Times New Roman" w:cs="Times New Roman"/>
        </w:rPr>
        <w:t>-</w:t>
      </w:r>
      <w:r>
        <w:rPr>
          <w:rFonts w:hint="eastAsia" w:ascii="Times New Roman" w:hAnsi="Times New Roman" w:cs="Times New Roman"/>
          <w:lang w:val="en-US" w:eastAsia="zh-CN"/>
        </w:rPr>
        <w:t>31</w:t>
      </w:r>
    </w:p>
    <w:p w14:paraId="08285F95">
      <w:pPr>
        <w:rPr>
          <w:rFonts w:ascii="Times New Roman" w:hAnsi="Times New Roman" w:cs="Times New Roman"/>
        </w:rPr>
      </w:pPr>
    </w:p>
    <w:p w14:paraId="301707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4. PsycINFO </w:t>
      </w:r>
      <w:bookmarkStart w:id="0" w:name="_GoBack"/>
      <w:bookmarkEnd w:id="0"/>
    </w:p>
    <w:p w14:paraId="4703505B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 " suspension-supported train*" OR "suspension therap*" OR "sling exercise*" OR "sling therapy" OR "redcord" OR "TRX" ) AND ("stroke*" OR "cerebrovascular accident" OR "CVA") AND ( "randomized controlled trial" 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hjMTI3NTVlMWRhNTk1YWRmNGI0NDFlN2Q2NmY2NjAifQ=="/>
  </w:docVars>
  <w:rsids>
    <w:rsidRoot w:val="00C954FA"/>
    <w:rsid w:val="00026E36"/>
    <w:rsid w:val="001942ED"/>
    <w:rsid w:val="001F7E34"/>
    <w:rsid w:val="003506FE"/>
    <w:rsid w:val="004B2D05"/>
    <w:rsid w:val="00546CF5"/>
    <w:rsid w:val="00604282"/>
    <w:rsid w:val="006107C6"/>
    <w:rsid w:val="009C5D68"/>
    <w:rsid w:val="00AD11BD"/>
    <w:rsid w:val="00C174BB"/>
    <w:rsid w:val="00C737C8"/>
    <w:rsid w:val="00C954FA"/>
    <w:rsid w:val="00CA7EE9"/>
    <w:rsid w:val="00DE2627"/>
    <w:rsid w:val="00DE7730"/>
    <w:rsid w:val="00E71F42"/>
    <w:rsid w:val="148D242E"/>
    <w:rsid w:val="5CE6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2</Words>
  <Characters>1832</Characters>
  <Lines>287</Lines>
  <Paragraphs>22</Paragraphs>
  <TotalTime>0</TotalTime>
  <ScaleCrop>false</ScaleCrop>
  <LinksUpToDate>false</LinksUpToDate>
  <CharactersWithSpaces>202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09:45:00Z</dcterms:created>
  <dc:creator>秦 志凯</dc:creator>
  <cp:lastModifiedBy>1</cp:lastModifiedBy>
  <dcterms:modified xsi:type="dcterms:W3CDTF">2026-01-09T09:10:0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79F9090903B42FE9A40BAF6B9711C81_12</vt:lpwstr>
  </property>
</Properties>
</file>